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02F63" w14:textId="65A51D48" w:rsidR="00F51916" w:rsidRPr="0096762D" w:rsidRDefault="00F14364">
      <w:pPr>
        <w:rPr>
          <w:rFonts w:ascii="Calibri" w:hAnsi="Calibri" w:cs="Calibri"/>
          <w:sz w:val="36"/>
          <w:szCs w:val="36"/>
        </w:rPr>
      </w:pPr>
      <w:r w:rsidRPr="00D53235">
        <w:rPr>
          <w:rFonts w:ascii="Calibri" w:hAnsi="Calibri" w:cs="Calibri"/>
          <w:sz w:val="36"/>
          <w:szCs w:val="36"/>
        </w:rPr>
        <w:t xml:space="preserve">Supplementary file </w:t>
      </w:r>
      <w:r w:rsidR="007908C1">
        <w:rPr>
          <w:rFonts w:ascii="Calibri" w:hAnsi="Calibri" w:cs="Calibri"/>
          <w:sz w:val="36"/>
          <w:szCs w:val="36"/>
        </w:rPr>
        <w:t>2.</w:t>
      </w:r>
    </w:p>
    <w:p w14:paraId="266FF42A" w14:textId="16120F76" w:rsidR="00F51916" w:rsidRDefault="00F14364">
      <w:pPr>
        <w:rPr>
          <w:rFonts w:ascii="Calibri" w:hAnsi="Calibri" w:cs="Calibri"/>
          <w:b/>
          <w:bCs/>
        </w:rPr>
      </w:pPr>
      <w:r w:rsidRPr="000F350D">
        <w:rPr>
          <w:rFonts w:ascii="Calibri" w:hAnsi="Calibri" w:cs="Calibri"/>
          <w:b/>
          <w:bCs/>
        </w:rPr>
        <w:t xml:space="preserve">Search strategy Medline </w:t>
      </w:r>
      <w:r w:rsidR="00923180" w:rsidRPr="000F350D">
        <w:rPr>
          <w:rFonts w:ascii="Calibri" w:hAnsi="Calibri" w:cs="Calibri"/>
          <w:b/>
          <w:bCs/>
        </w:rPr>
        <w:t xml:space="preserve">(via OVID) database </w:t>
      </w:r>
    </w:p>
    <w:p w14:paraId="3E347E4D" w14:textId="71C3E93E" w:rsidR="00D27162" w:rsidRPr="000F350D" w:rsidRDefault="00F5191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Date: </w:t>
      </w:r>
      <w:r w:rsidR="006461F6" w:rsidRPr="000F350D">
        <w:rPr>
          <w:rFonts w:ascii="Calibri" w:hAnsi="Calibri" w:cs="Calibri"/>
        </w:rPr>
        <w:t>08.10.2024</w:t>
      </w:r>
    </w:p>
    <w:p w14:paraId="1D5057C3" w14:textId="793750FE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</w:t>
      </w:r>
      <w:r w:rsidR="00122D33" w:rsidRPr="000F350D">
        <w:rPr>
          <w:rFonts w:ascii="Calibri" w:hAnsi="Calibri" w:cs="Calibri"/>
        </w:rPr>
        <w:t xml:space="preserve">. </w:t>
      </w:r>
      <w:r w:rsidRPr="000F350D">
        <w:rPr>
          <w:rFonts w:ascii="Calibri" w:hAnsi="Calibri" w:cs="Calibri"/>
        </w:rPr>
        <w:t>Palliative Care/</w:t>
      </w:r>
    </w:p>
    <w:p w14:paraId="506E5D08" w14:textId="5A4C75E1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2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Terminally Ill/</w:t>
      </w:r>
    </w:p>
    <w:p w14:paraId="02B2C48A" w14:textId="5AF73F83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3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Terminal Care/</w:t>
      </w:r>
      <w:r w:rsidRPr="000F350D">
        <w:rPr>
          <w:rFonts w:ascii="Calibri" w:hAnsi="Calibri" w:cs="Calibri"/>
        </w:rPr>
        <w:tab/>
      </w:r>
      <w:r w:rsidRPr="000F350D">
        <w:rPr>
          <w:rFonts w:ascii="Calibri" w:hAnsi="Calibri" w:cs="Calibri"/>
        </w:rPr>
        <w:tab/>
      </w:r>
    </w:p>
    <w:p w14:paraId="6C6082BE" w14:textId="59A14F31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4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Hospice Care/</w:t>
      </w:r>
    </w:p>
    <w:p w14:paraId="46AFA68D" w14:textId="1C67F38E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5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life limiting condition.mp.</w:t>
      </w:r>
    </w:p>
    <w:p w14:paraId="320704E1" w14:textId="2DF2E0A8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6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life limiting illness.mp.</w:t>
      </w:r>
      <w:r w:rsidRPr="000F350D">
        <w:rPr>
          <w:rFonts w:ascii="Calibri" w:hAnsi="Calibri" w:cs="Calibri"/>
        </w:rPr>
        <w:tab/>
      </w:r>
      <w:r w:rsidRPr="000F350D">
        <w:rPr>
          <w:rFonts w:ascii="Calibri" w:hAnsi="Calibri" w:cs="Calibri"/>
        </w:rPr>
        <w:tab/>
      </w:r>
    </w:p>
    <w:p w14:paraId="5582B684" w14:textId="7BCE21C8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7.</w:t>
      </w:r>
      <w:r w:rsidR="005B0430" w:rsidRPr="000F350D">
        <w:rPr>
          <w:rFonts w:ascii="Calibri" w:hAnsi="Calibri" w:cs="Calibri"/>
        </w:rPr>
        <w:t xml:space="preserve"> </w:t>
      </w:r>
      <w:proofErr w:type="spellStart"/>
      <w:r w:rsidRPr="000F350D">
        <w:rPr>
          <w:rFonts w:ascii="Calibri" w:hAnsi="Calibri" w:cs="Calibri"/>
        </w:rPr>
        <w:t>Pediatrics</w:t>
      </w:r>
      <w:proofErr w:type="spellEnd"/>
      <w:r w:rsidRPr="000F350D">
        <w:rPr>
          <w:rFonts w:ascii="Calibri" w:hAnsi="Calibri" w:cs="Calibri"/>
        </w:rPr>
        <w:t>/</w:t>
      </w:r>
    </w:p>
    <w:p w14:paraId="2022866B" w14:textId="3B350358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8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paediatric.mp.</w:t>
      </w:r>
    </w:p>
    <w:p w14:paraId="6F978F28" w14:textId="01A1E759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9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Child/</w:t>
      </w:r>
    </w:p>
    <w:p w14:paraId="2AC5AFFB" w14:textId="29537450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0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Adolescent/</w:t>
      </w:r>
      <w:r w:rsidRPr="000F350D">
        <w:rPr>
          <w:rFonts w:ascii="Calibri" w:hAnsi="Calibri" w:cs="Calibri"/>
        </w:rPr>
        <w:tab/>
      </w:r>
      <w:r w:rsidRPr="000F350D">
        <w:rPr>
          <w:rFonts w:ascii="Calibri" w:hAnsi="Calibri" w:cs="Calibri"/>
        </w:rPr>
        <w:tab/>
      </w:r>
    </w:p>
    <w:p w14:paraId="111A8981" w14:textId="3B5E3CE8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1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Infant, Newborn/</w:t>
      </w:r>
    </w:p>
    <w:p w14:paraId="19F285D7" w14:textId="6C7E10FA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2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"Health Care Economics and Organizations"/</w:t>
      </w:r>
    </w:p>
    <w:p w14:paraId="660DCAFF" w14:textId="3E55612F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3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Models, Economic/ or Cost-Benefit Analysis/ or Health Care Costs/ or Budgets/</w:t>
      </w:r>
    </w:p>
    <w:p w14:paraId="67FE3042" w14:textId="4B6D61FF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4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"Delivery of Health Care"/</w:t>
      </w:r>
    </w:p>
    <w:p w14:paraId="5D6A5D70" w14:textId="5E06F18C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5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"Cost Savings"/</w:t>
      </w:r>
      <w:r w:rsidRPr="000F350D">
        <w:rPr>
          <w:rFonts w:ascii="Calibri" w:hAnsi="Calibri" w:cs="Calibri"/>
        </w:rPr>
        <w:tab/>
      </w:r>
      <w:r w:rsidRPr="000F350D">
        <w:rPr>
          <w:rFonts w:ascii="Calibri" w:hAnsi="Calibri" w:cs="Calibri"/>
        </w:rPr>
        <w:tab/>
      </w:r>
    </w:p>
    <w:p w14:paraId="1FB4EDD8" w14:textId="0A684AB6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6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life threatening condition.mp.</w:t>
      </w:r>
    </w:p>
    <w:p w14:paraId="2A24E452" w14:textId="67ED01BB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7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exp "costs and cost analysis"/ or budgets/</w:t>
      </w:r>
      <w:r w:rsidRPr="000F350D">
        <w:rPr>
          <w:rFonts w:ascii="Calibri" w:hAnsi="Calibri" w:cs="Calibri"/>
        </w:rPr>
        <w:tab/>
      </w:r>
      <w:r w:rsidRPr="000F350D">
        <w:rPr>
          <w:rFonts w:ascii="Calibri" w:hAnsi="Calibri" w:cs="Calibri"/>
        </w:rPr>
        <w:tab/>
      </w:r>
    </w:p>
    <w:p w14:paraId="5FA6CF32" w14:textId="7284B3A7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8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1 or 2 or 3 or 4 or 5 or 6 or 16</w:t>
      </w:r>
      <w:r w:rsidRPr="000F350D">
        <w:rPr>
          <w:rFonts w:ascii="Calibri" w:hAnsi="Calibri" w:cs="Calibri"/>
        </w:rPr>
        <w:tab/>
      </w:r>
      <w:r w:rsidRPr="000F350D">
        <w:rPr>
          <w:rFonts w:ascii="Calibri" w:hAnsi="Calibri" w:cs="Calibri"/>
        </w:rPr>
        <w:tab/>
      </w:r>
    </w:p>
    <w:p w14:paraId="2A7FDDB0" w14:textId="75950F9B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19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7 or 8 or 9 or 10 or 11</w:t>
      </w:r>
    </w:p>
    <w:p w14:paraId="568F15D6" w14:textId="750C57E6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20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12 or 13 or 14 or 15 or 16 or 17</w:t>
      </w:r>
    </w:p>
    <w:p w14:paraId="471AB24F" w14:textId="2E17A987" w:rsidR="00D879DF" w:rsidRPr="000F350D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21.18 and 19 and 20</w:t>
      </w:r>
    </w:p>
    <w:p w14:paraId="14E5D25A" w14:textId="463D9255" w:rsidR="00095EFC" w:rsidRDefault="00D879DF" w:rsidP="00D879DF">
      <w:pPr>
        <w:rPr>
          <w:rFonts w:ascii="Calibri" w:hAnsi="Calibri" w:cs="Calibri"/>
        </w:rPr>
      </w:pPr>
      <w:r w:rsidRPr="000F350D">
        <w:rPr>
          <w:rFonts w:ascii="Calibri" w:hAnsi="Calibri" w:cs="Calibri"/>
        </w:rPr>
        <w:t>22.</w:t>
      </w:r>
      <w:r w:rsidR="005B0430" w:rsidRPr="000F350D">
        <w:rPr>
          <w:rFonts w:ascii="Calibri" w:hAnsi="Calibri" w:cs="Calibri"/>
        </w:rPr>
        <w:t xml:space="preserve"> </w:t>
      </w:r>
      <w:r w:rsidRPr="000F350D">
        <w:rPr>
          <w:rFonts w:ascii="Calibri" w:hAnsi="Calibri" w:cs="Calibri"/>
        </w:rPr>
        <w:t>limit 21 to yr="2004 - 2025"</w:t>
      </w:r>
    </w:p>
    <w:p w14:paraId="5E19C53B" w14:textId="77777777" w:rsidR="00D53234" w:rsidRDefault="00D53234" w:rsidP="00D879DF">
      <w:pPr>
        <w:rPr>
          <w:rFonts w:ascii="Calibri" w:hAnsi="Calibri" w:cs="Calibri"/>
        </w:rPr>
      </w:pPr>
    </w:p>
    <w:p w14:paraId="1C1BF683" w14:textId="3A9B6B96" w:rsidR="00114F9F" w:rsidRDefault="00114F9F" w:rsidP="00114F9F">
      <w:pPr>
        <w:rPr>
          <w:rFonts w:ascii="Calibri" w:hAnsi="Calibri" w:cs="Calibri"/>
          <w:b/>
          <w:bCs/>
        </w:rPr>
      </w:pPr>
      <w:r w:rsidRPr="001F6156">
        <w:rPr>
          <w:rFonts w:ascii="Calibri" w:hAnsi="Calibri" w:cs="Calibri"/>
          <w:b/>
          <w:bCs/>
        </w:rPr>
        <w:t>Table S</w:t>
      </w:r>
      <w:r>
        <w:rPr>
          <w:rFonts w:ascii="Calibri" w:hAnsi="Calibri" w:cs="Calibri"/>
          <w:b/>
          <w:bCs/>
        </w:rPr>
        <w:t>1</w:t>
      </w:r>
      <w:r w:rsidRPr="001F6156">
        <w:rPr>
          <w:rFonts w:ascii="Calibri" w:hAnsi="Calibri" w:cs="Calibri"/>
          <w:b/>
          <w:bCs/>
        </w:rPr>
        <w:t xml:space="preserve">. </w:t>
      </w:r>
      <w:r w:rsidR="00F07357" w:rsidRPr="00F07357">
        <w:rPr>
          <w:rFonts w:ascii="Calibri" w:hAnsi="Calibri" w:cs="Calibri"/>
        </w:rPr>
        <w:t>Sources of Country-Level Consumer Price Index (CPI)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5649"/>
      </w:tblGrid>
      <w:tr w:rsidR="00114F9F" w14:paraId="7656966F" w14:textId="77777777" w:rsidTr="00A43386">
        <w:tc>
          <w:tcPr>
            <w:tcW w:w="3966" w:type="dxa"/>
          </w:tcPr>
          <w:p w14:paraId="77CCB5C3" w14:textId="6DFF9FEC" w:rsidR="00114F9F" w:rsidRPr="00A233F1" w:rsidRDefault="00181B64" w:rsidP="00A43386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untry</w:t>
            </w:r>
          </w:p>
        </w:tc>
        <w:tc>
          <w:tcPr>
            <w:tcW w:w="3967" w:type="dxa"/>
          </w:tcPr>
          <w:p w14:paraId="0365E032" w14:textId="4B199205" w:rsidR="00114F9F" w:rsidRPr="00A233F1" w:rsidRDefault="00566CA1" w:rsidP="00A43386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ata Source</w:t>
            </w:r>
          </w:p>
        </w:tc>
      </w:tr>
      <w:tr w:rsidR="00181B64" w14:paraId="0CF39EEA" w14:textId="77777777" w:rsidTr="00A43386">
        <w:tc>
          <w:tcPr>
            <w:tcW w:w="3966" w:type="dxa"/>
          </w:tcPr>
          <w:p w14:paraId="2246AB19" w14:textId="7699A75A" w:rsidR="00181B64" w:rsidRDefault="00181B64" w:rsidP="00A43386">
            <w:pPr>
              <w:spacing w:before="40" w:after="120"/>
            </w:pPr>
            <w:r>
              <w:t>Canada</w:t>
            </w:r>
          </w:p>
        </w:tc>
        <w:tc>
          <w:tcPr>
            <w:tcW w:w="3967" w:type="dxa"/>
          </w:tcPr>
          <w:p w14:paraId="0C1E9981" w14:textId="0082F8BC" w:rsidR="00181B64" w:rsidRPr="0042077A" w:rsidRDefault="00CA3093" w:rsidP="00181B64">
            <w:r w:rsidRPr="00CA3093">
              <w:t xml:space="preserve">Bank of Canada. Inflation Calculator - Bank of Canada. Retrieved January 28, 2025, from </w:t>
            </w:r>
            <w:hyperlink r:id="rId8" w:history="1">
              <w:r w:rsidR="00AF14C5" w:rsidRPr="00DE372E">
                <w:rPr>
                  <w:rStyle w:val="Hyperlink"/>
                </w:rPr>
                <w:t>https://www.bankofcanada.ca/rates/related/inflation-calculator/</w:t>
              </w:r>
            </w:hyperlink>
            <w:r w:rsidR="00AF14C5">
              <w:t xml:space="preserve"> </w:t>
            </w:r>
          </w:p>
        </w:tc>
      </w:tr>
      <w:tr w:rsidR="00114F9F" w14:paraId="54EC0098" w14:textId="77777777" w:rsidTr="00A43386">
        <w:tc>
          <w:tcPr>
            <w:tcW w:w="3966" w:type="dxa"/>
          </w:tcPr>
          <w:p w14:paraId="72D609F8" w14:textId="40086C87" w:rsidR="00114F9F" w:rsidRDefault="00181B64" w:rsidP="00A43386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>
              <w:lastRenderedPageBreak/>
              <w:t>United States of America</w:t>
            </w:r>
          </w:p>
        </w:tc>
        <w:tc>
          <w:tcPr>
            <w:tcW w:w="3967" w:type="dxa"/>
          </w:tcPr>
          <w:p w14:paraId="184973CB" w14:textId="6939AC53" w:rsidR="00114F9F" w:rsidRDefault="001109E5" w:rsidP="00A43386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1109E5">
              <w:t>US Bureau of Labor Statistics. CPI Inflation Calculator. Retrieved January 28, 2025, from https://data.bls.gov/cgi-bin/cpicalc.pl?cost1=1.00&amp;year1=201301&amp;year2=202401</w:t>
            </w:r>
          </w:p>
        </w:tc>
      </w:tr>
      <w:tr w:rsidR="00114F9F" w14:paraId="408E8A2A" w14:textId="77777777" w:rsidTr="00A43386">
        <w:tc>
          <w:tcPr>
            <w:tcW w:w="3966" w:type="dxa"/>
          </w:tcPr>
          <w:p w14:paraId="7CDFBCDA" w14:textId="467E7984" w:rsidR="00114F9F" w:rsidRDefault="00181B64" w:rsidP="00A43386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>
              <w:t>United Kingdom</w:t>
            </w:r>
          </w:p>
        </w:tc>
        <w:tc>
          <w:tcPr>
            <w:tcW w:w="3967" w:type="dxa"/>
          </w:tcPr>
          <w:p w14:paraId="2E5CFE24" w14:textId="67BD4DC2" w:rsidR="00114F9F" w:rsidRDefault="001109E5" w:rsidP="00A43386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1109E5">
              <w:t xml:space="preserve">Bank of England. Inflation calculator - Bank of England. Retrieved January 28, 2025, from </w:t>
            </w:r>
            <w:hyperlink r:id="rId9" w:history="1">
              <w:r w:rsidR="00182FB4" w:rsidRPr="00DE372E">
                <w:rPr>
                  <w:rStyle w:val="Hyperlink"/>
                </w:rPr>
                <w:t>https://www.bankofengland.co.uk/monetary-policy/inflation/inflation-calculator</w:t>
              </w:r>
            </w:hyperlink>
            <w:r w:rsidR="00182FB4">
              <w:t xml:space="preserve"> </w:t>
            </w:r>
          </w:p>
        </w:tc>
      </w:tr>
      <w:tr w:rsidR="00114F9F" w14:paraId="695C5A62" w14:textId="77777777" w:rsidTr="00A43386">
        <w:tc>
          <w:tcPr>
            <w:tcW w:w="3966" w:type="dxa"/>
          </w:tcPr>
          <w:p w14:paraId="375733FE" w14:textId="7D0892F8" w:rsidR="00114F9F" w:rsidRDefault="00114F9F" w:rsidP="00A43386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42077A">
              <w:t xml:space="preserve">Singapore </w:t>
            </w:r>
          </w:p>
        </w:tc>
        <w:tc>
          <w:tcPr>
            <w:tcW w:w="3967" w:type="dxa"/>
          </w:tcPr>
          <w:p w14:paraId="27725CBC" w14:textId="2A6086F3" w:rsidR="00114F9F" w:rsidRDefault="001109E5" w:rsidP="00A43386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1109E5">
              <w:t>World Data. Inflation rates in Singapore. Retrieved January 28, 2025, from https://www.worlddata.info/asia/singapore/inflation-rates.php</w:t>
            </w:r>
          </w:p>
        </w:tc>
      </w:tr>
    </w:tbl>
    <w:p w14:paraId="1D428604" w14:textId="77777777" w:rsidR="00114F9F" w:rsidRDefault="00114F9F" w:rsidP="00D879DF">
      <w:pPr>
        <w:rPr>
          <w:rFonts w:ascii="Calibri" w:hAnsi="Calibri" w:cs="Calibri"/>
        </w:rPr>
      </w:pPr>
    </w:p>
    <w:p w14:paraId="102499A1" w14:textId="77777777" w:rsidR="00F51916" w:rsidRDefault="00F51916" w:rsidP="00D879DF">
      <w:pPr>
        <w:rPr>
          <w:rFonts w:ascii="Calibri" w:hAnsi="Calibri" w:cs="Calibri"/>
        </w:rPr>
      </w:pPr>
    </w:p>
    <w:p w14:paraId="7472A9A2" w14:textId="21CF11A8" w:rsidR="00DC2E33" w:rsidRDefault="00955529" w:rsidP="00D879DF">
      <w:pPr>
        <w:rPr>
          <w:rFonts w:ascii="Calibri" w:hAnsi="Calibri" w:cs="Calibri"/>
        </w:rPr>
      </w:pPr>
      <w:r w:rsidRPr="00955529">
        <w:rPr>
          <w:rFonts w:ascii="Calibri" w:hAnsi="Calibri" w:cs="Calibri"/>
          <w:b/>
          <w:bCs/>
        </w:rPr>
        <w:t>Table S</w:t>
      </w:r>
      <w:r w:rsidR="00B71D9C">
        <w:rPr>
          <w:rFonts w:ascii="Calibri" w:hAnsi="Calibri" w:cs="Calibri"/>
          <w:b/>
          <w:bCs/>
        </w:rPr>
        <w:t>2</w:t>
      </w:r>
      <w:r w:rsidRPr="00955529">
        <w:rPr>
          <w:rFonts w:ascii="Calibri" w:hAnsi="Calibri" w:cs="Calibri"/>
          <w:b/>
          <w:bCs/>
        </w:rPr>
        <w:t>.</w:t>
      </w:r>
      <w:r w:rsidRPr="00955529">
        <w:rPr>
          <w:rFonts w:ascii="Calibri" w:hAnsi="Calibri" w:cs="Calibri"/>
        </w:rPr>
        <w:t xml:space="preserve"> </w:t>
      </w:r>
      <w:r w:rsidR="009B35F1" w:rsidRPr="009B35F1">
        <w:rPr>
          <w:rFonts w:ascii="Calibri" w:hAnsi="Calibri" w:cs="Calibri"/>
        </w:rPr>
        <w:t xml:space="preserve">Reported </w:t>
      </w:r>
      <w:r w:rsidR="009B35F1">
        <w:rPr>
          <w:rFonts w:ascii="Calibri" w:hAnsi="Calibri" w:cs="Calibri"/>
        </w:rPr>
        <w:t>y</w:t>
      </w:r>
      <w:r w:rsidR="009B35F1" w:rsidRPr="009B35F1">
        <w:rPr>
          <w:rFonts w:ascii="Calibri" w:hAnsi="Calibri" w:cs="Calibri"/>
        </w:rPr>
        <w:t xml:space="preserve">ear for </w:t>
      </w:r>
      <w:r w:rsidR="009B35F1">
        <w:rPr>
          <w:rFonts w:ascii="Calibri" w:hAnsi="Calibri" w:cs="Calibri"/>
        </w:rPr>
        <w:t>c</w:t>
      </w:r>
      <w:r w:rsidR="009B35F1" w:rsidRPr="009B35F1">
        <w:rPr>
          <w:rFonts w:ascii="Calibri" w:hAnsi="Calibri" w:cs="Calibri"/>
        </w:rPr>
        <w:t>ost</w:t>
      </w:r>
      <w:r w:rsidR="009B35F1">
        <w:rPr>
          <w:rFonts w:ascii="Calibri" w:hAnsi="Calibri" w:cs="Calibri"/>
        </w:rPr>
        <w:t>ing</w:t>
      </w:r>
      <w:r w:rsidR="009B35F1" w:rsidRPr="009B35F1">
        <w:rPr>
          <w:rFonts w:ascii="Calibri" w:hAnsi="Calibri" w:cs="Calibri"/>
        </w:rPr>
        <w:t xml:space="preserve"> </w:t>
      </w:r>
      <w:r w:rsidR="009B35F1">
        <w:rPr>
          <w:rFonts w:ascii="Calibri" w:hAnsi="Calibri" w:cs="Calibri"/>
        </w:rPr>
        <w:t>d</w:t>
      </w:r>
      <w:r w:rsidR="009B35F1" w:rsidRPr="009B35F1">
        <w:rPr>
          <w:rFonts w:ascii="Calibri" w:hAnsi="Calibri" w:cs="Calibri"/>
        </w:rPr>
        <w:t>ata</w:t>
      </w:r>
    </w:p>
    <w:tbl>
      <w:tblPr>
        <w:tblStyle w:val="TableGrid"/>
        <w:tblW w:w="60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5"/>
        <w:gridCol w:w="3016"/>
      </w:tblGrid>
      <w:tr w:rsidR="00DC2E33" w:rsidRPr="007F2486" w14:paraId="683F8464" w14:textId="77777777" w:rsidTr="002E6B87">
        <w:trPr>
          <w:tblHeader/>
        </w:trPr>
        <w:tc>
          <w:tcPr>
            <w:tcW w:w="3015" w:type="dxa"/>
          </w:tcPr>
          <w:p w14:paraId="0587A44E" w14:textId="77777777" w:rsidR="00DC2E33" w:rsidRPr="007F2486" w:rsidRDefault="00DC2E33" w:rsidP="00294BCA">
            <w:pPr>
              <w:spacing w:before="40" w:after="120"/>
              <w:rPr>
                <w:rFonts w:cstheme="minorHAnsi"/>
                <w:b/>
                <w:bCs/>
              </w:rPr>
            </w:pPr>
            <w:r w:rsidRPr="007F2486">
              <w:rPr>
                <w:rFonts w:cstheme="minorHAnsi"/>
                <w:b/>
                <w:bCs/>
              </w:rPr>
              <w:t>Study</w:t>
            </w:r>
          </w:p>
        </w:tc>
        <w:tc>
          <w:tcPr>
            <w:tcW w:w="3016" w:type="dxa"/>
          </w:tcPr>
          <w:p w14:paraId="3FB6F0C5" w14:textId="4449A21B" w:rsidR="00DC2E33" w:rsidRPr="007F2486" w:rsidRDefault="00ED1FD8" w:rsidP="00294BCA">
            <w:pPr>
              <w:spacing w:before="40" w:after="12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sting b</w:t>
            </w:r>
            <w:r w:rsidR="008F6CAF">
              <w:rPr>
                <w:rFonts w:cstheme="minorHAnsi"/>
                <w:b/>
                <w:bCs/>
              </w:rPr>
              <w:t xml:space="preserve">ase year </w:t>
            </w:r>
          </w:p>
        </w:tc>
      </w:tr>
      <w:tr w:rsidR="00DC2E33" w:rsidRPr="007F2486" w14:paraId="618F8F5C" w14:textId="77777777" w:rsidTr="002E6B87">
        <w:tc>
          <w:tcPr>
            <w:tcW w:w="3015" w:type="dxa"/>
          </w:tcPr>
          <w:p w14:paraId="67C6CD76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Ananth et al (2015)</w:t>
            </w:r>
          </w:p>
          <w:p w14:paraId="50C51F9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355A3AD3" w14:textId="77777777" w:rsidR="00DC2E33" w:rsidRPr="007F2486" w:rsidRDefault="00DC2E33" w:rsidP="00294BCA">
            <w:pPr>
              <w:spacing w:before="40" w:after="120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012</w:t>
            </w:r>
          </w:p>
        </w:tc>
      </w:tr>
      <w:tr w:rsidR="00DC2E33" w:rsidRPr="007F2486" w14:paraId="14D3C08D" w14:textId="77777777" w:rsidTr="002E6B87">
        <w:tc>
          <w:tcPr>
            <w:tcW w:w="3015" w:type="dxa"/>
          </w:tcPr>
          <w:p w14:paraId="5B7BAD0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Chirico et al (2019)</w:t>
            </w:r>
          </w:p>
          <w:p w14:paraId="32AA32B3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4667BD3E" w14:textId="77777777" w:rsidR="00DC2E33" w:rsidRPr="004B5CDA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5</w:t>
            </w:r>
          </w:p>
        </w:tc>
      </w:tr>
      <w:tr w:rsidR="00DC2E33" w:rsidRPr="007F2486" w14:paraId="7D8F8699" w14:textId="77777777" w:rsidTr="002E6B87">
        <w:tc>
          <w:tcPr>
            <w:tcW w:w="3015" w:type="dxa"/>
          </w:tcPr>
          <w:p w14:paraId="1A8EB093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Chong et al (2018)</w:t>
            </w:r>
          </w:p>
          <w:p w14:paraId="6F18B896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226E53BF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5</w:t>
            </w:r>
          </w:p>
        </w:tc>
      </w:tr>
      <w:tr w:rsidR="00DC2E33" w:rsidRPr="007F2486" w14:paraId="256DBBDB" w14:textId="77777777" w:rsidTr="002E6B87">
        <w:tc>
          <w:tcPr>
            <w:tcW w:w="3015" w:type="dxa"/>
          </w:tcPr>
          <w:p w14:paraId="062B8EF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Cozad et al (2022)</w:t>
            </w:r>
          </w:p>
          <w:p w14:paraId="5018B5CE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5F038763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3</w:t>
            </w:r>
          </w:p>
        </w:tc>
      </w:tr>
      <w:tr w:rsidR="00DC2E33" w:rsidRPr="007F2486" w14:paraId="42A159EA" w14:textId="77777777" w:rsidTr="002E6B87">
        <w:tc>
          <w:tcPr>
            <w:tcW w:w="3015" w:type="dxa"/>
          </w:tcPr>
          <w:p w14:paraId="7DCC80B2" w14:textId="77777777" w:rsidR="00DC2E33" w:rsidRPr="007F2486" w:rsidRDefault="00DC2E33" w:rsidP="00294BCA">
            <w:pPr>
              <w:spacing w:before="40" w:after="120"/>
              <w:rPr>
                <w:rFonts w:cstheme="minorHAnsi"/>
                <w:lang w:val="pt-BR"/>
              </w:rPr>
            </w:pPr>
            <w:r w:rsidRPr="007F2486">
              <w:rPr>
                <w:rFonts w:cstheme="minorHAnsi"/>
                <w:lang w:val="pt-BR"/>
              </w:rPr>
              <w:t xml:space="preserve">de Oliveira et al (2017a) </w:t>
            </w:r>
          </w:p>
          <w:p w14:paraId="29721916" w14:textId="77777777" w:rsidR="00DC2E33" w:rsidRPr="007F2486" w:rsidRDefault="00DC2E33" w:rsidP="00294BCA">
            <w:pPr>
              <w:spacing w:before="40" w:after="120"/>
              <w:rPr>
                <w:rFonts w:cstheme="minorHAnsi"/>
                <w:lang w:val="pt-BR"/>
              </w:rPr>
            </w:pPr>
          </w:p>
        </w:tc>
        <w:tc>
          <w:tcPr>
            <w:tcW w:w="3016" w:type="dxa"/>
          </w:tcPr>
          <w:p w14:paraId="1939348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2</w:t>
            </w:r>
          </w:p>
        </w:tc>
      </w:tr>
      <w:tr w:rsidR="00DC2E33" w:rsidRPr="007F2486" w14:paraId="0EC3E422" w14:textId="77777777" w:rsidTr="002E6B87">
        <w:tc>
          <w:tcPr>
            <w:tcW w:w="3015" w:type="dxa"/>
          </w:tcPr>
          <w:p w14:paraId="4303404C" w14:textId="77777777" w:rsidR="00DC2E33" w:rsidRPr="007F2486" w:rsidRDefault="00DC2E33" w:rsidP="00294BCA">
            <w:pPr>
              <w:spacing w:before="40" w:after="120"/>
              <w:rPr>
                <w:rFonts w:cstheme="minorHAnsi"/>
                <w:lang w:val="pt-BR"/>
              </w:rPr>
            </w:pPr>
            <w:r w:rsidRPr="007F2486">
              <w:rPr>
                <w:rFonts w:cstheme="minorHAnsi"/>
                <w:lang w:val="pt-BR"/>
              </w:rPr>
              <w:t xml:space="preserve">de Oliveira et al (2017b) </w:t>
            </w:r>
          </w:p>
          <w:p w14:paraId="6EC678BA" w14:textId="77777777" w:rsidR="00DC2E33" w:rsidRPr="007F2486" w:rsidRDefault="00DC2E33" w:rsidP="00294BCA">
            <w:pPr>
              <w:spacing w:before="40" w:after="120"/>
              <w:rPr>
                <w:rFonts w:cstheme="minorHAnsi"/>
                <w:lang w:val="pt-BR"/>
              </w:rPr>
            </w:pPr>
          </w:p>
        </w:tc>
        <w:tc>
          <w:tcPr>
            <w:tcW w:w="3016" w:type="dxa"/>
          </w:tcPr>
          <w:p w14:paraId="4F125E99" w14:textId="77777777" w:rsidR="00DC2E33" w:rsidRPr="00C13A50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2</w:t>
            </w:r>
          </w:p>
        </w:tc>
      </w:tr>
      <w:tr w:rsidR="00DC2E33" w:rsidRPr="007F2486" w14:paraId="5067461D" w14:textId="77777777" w:rsidTr="002E6B87">
        <w:tc>
          <w:tcPr>
            <w:tcW w:w="3015" w:type="dxa"/>
          </w:tcPr>
          <w:p w14:paraId="0C13A9F2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Gans et al (2016)</w:t>
            </w:r>
          </w:p>
          <w:p w14:paraId="696B683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588A6591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3</w:t>
            </w:r>
          </w:p>
        </w:tc>
      </w:tr>
      <w:tr w:rsidR="00DC2E33" w:rsidRPr="007F2486" w14:paraId="2AEE5776" w14:textId="77777777" w:rsidTr="002E6B87">
        <w:tc>
          <w:tcPr>
            <w:tcW w:w="3015" w:type="dxa"/>
          </w:tcPr>
          <w:p w14:paraId="24F9A998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Knapp et al (2009)</w:t>
            </w:r>
          </w:p>
          <w:p w14:paraId="18EBE4A4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  <w:p w14:paraId="2CAF38CD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5922E66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06</w:t>
            </w:r>
          </w:p>
        </w:tc>
      </w:tr>
      <w:tr w:rsidR="00DC2E33" w:rsidRPr="007F2486" w14:paraId="645C09EE" w14:textId="77777777" w:rsidTr="002E6B87">
        <w:tc>
          <w:tcPr>
            <w:tcW w:w="3015" w:type="dxa"/>
          </w:tcPr>
          <w:p w14:paraId="149E1360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Lemoine et al (2022)</w:t>
            </w:r>
          </w:p>
          <w:p w14:paraId="0F5A049F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0B700AD3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09</w:t>
            </w:r>
          </w:p>
        </w:tc>
      </w:tr>
      <w:tr w:rsidR="00DC2E33" w:rsidRPr="007F2486" w14:paraId="4414B504" w14:textId="77777777" w:rsidTr="002E6B87">
        <w:tc>
          <w:tcPr>
            <w:tcW w:w="3015" w:type="dxa"/>
          </w:tcPr>
          <w:p w14:paraId="39F5E207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Lindley et al (2013)</w:t>
            </w:r>
          </w:p>
          <w:p w14:paraId="28ECF5F8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25A4F340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07</w:t>
            </w:r>
          </w:p>
        </w:tc>
      </w:tr>
      <w:tr w:rsidR="00DC2E33" w:rsidRPr="007F2486" w14:paraId="31ED5C59" w14:textId="77777777" w:rsidTr="002E6B87">
        <w:tc>
          <w:tcPr>
            <w:tcW w:w="3015" w:type="dxa"/>
          </w:tcPr>
          <w:p w14:paraId="69714154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lastRenderedPageBreak/>
              <w:t>Lindley et al (2019)</w:t>
            </w:r>
          </w:p>
          <w:p w14:paraId="38E41C6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2222F3BD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4</w:t>
            </w:r>
          </w:p>
        </w:tc>
      </w:tr>
      <w:tr w:rsidR="00DC2E33" w:rsidRPr="007F2486" w14:paraId="1C84252E" w14:textId="77777777" w:rsidTr="002E6B87">
        <w:tc>
          <w:tcPr>
            <w:tcW w:w="3015" w:type="dxa"/>
          </w:tcPr>
          <w:p w14:paraId="79FC8F21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Lindley et al (2022)</w:t>
            </w:r>
          </w:p>
          <w:p w14:paraId="690BEC28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096FAE73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3</w:t>
            </w:r>
          </w:p>
        </w:tc>
      </w:tr>
      <w:tr w:rsidR="00DC2E33" w:rsidRPr="007F2486" w14:paraId="59D8CB25" w14:textId="77777777" w:rsidTr="002E6B87">
        <w:tc>
          <w:tcPr>
            <w:tcW w:w="3015" w:type="dxa"/>
          </w:tcPr>
          <w:p w14:paraId="1493206B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proofErr w:type="spellStart"/>
            <w:r w:rsidRPr="007F2486">
              <w:rPr>
                <w:rFonts w:cstheme="minorHAnsi"/>
              </w:rPr>
              <w:t>Lysecki</w:t>
            </w:r>
            <w:proofErr w:type="spellEnd"/>
            <w:r w:rsidRPr="007F2486">
              <w:rPr>
                <w:rFonts w:cstheme="minorHAnsi"/>
              </w:rPr>
              <w:t xml:space="preserve"> et al (2022)</w:t>
            </w:r>
          </w:p>
          <w:p w14:paraId="6B4F6004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  <w:p w14:paraId="5F236DA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6D330878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4</w:t>
            </w:r>
          </w:p>
        </w:tc>
      </w:tr>
      <w:tr w:rsidR="00DC2E33" w:rsidRPr="007F2486" w14:paraId="3F76F3FE" w14:textId="77777777" w:rsidTr="002E6B87">
        <w:tc>
          <w:tcPr>
            <w:tcW w:w="3015" w:type="dxa"/>
          </w:tcPr>
          <w:p w14:paraId="6CF6257A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Nathan et al (2019)</w:t>
            </w:r>
          </w:p>
          <w:p w14:paraId="3A08ADC2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79FECFCD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2</w:t>
            </w:r>
          </w:p>
        </w:tc>
      </w:tr>
      <w:tr w:rsidR="00DC2E33" w:rsidRPr="007F2486" w14:paraId="33B35460" w14:textId="77777777" w:rsidTr="002E6B87">
        <w:tc>
          <w:tcPr>
            <w:tcW w:w="3015" w:type="dxa"/>
          </w:tcPr>
          <w:p w14:paraId="517B2F50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Noyes et al (2013)</w:t>
            </w:r>
          </w:p>
          <w:p w14:paraId="7DD2FA4F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21D99845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07</w:t>
            </w:r>
          </w:p>
        </w:tc>
      </w:tr>
      <w:tr w:rsidR="00DC2E33" w:rsidRPr="007F2486" w14:paraId="3DDBE001" w14:textId="77777777" w:rsidTr="002E6B87">
        <w:tc>
          <w:tcPr>
            <w:tcW w:w="3015" w:type="dxa"/>
          </w:tcPr>
          <w:p w14:paraId="01B8C164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proofErr w:type="spellStart"/>
            <w:r w:rsidRPr="007F2486">
              <w:rPr>
                <w:rFonts w:cstheme="minorHAnsi"/>
              </w:rPr>
              <w:t>McFerran</w:t>
            </w:r>
            <w:proofErr w:type="spellEnd"/>
            <w:r w:rsidRPr="007F2486">
              <w:rPr>
                <w:rFonts w:cstheme="minorHAnsi"/>
              </w:rPr>
              <w:t xml:space="preserve"> et al (2023)</w:t>
            </w:r>
          </w:p>
          <w:p w14:paraId="27DFDCFD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522DB093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5</w:t>
            </w:r>
          </w:p>
        </w:tc>
      </w:tr>
      <w:tr w:rsidR="00DC2E33" w:rsidRPr="007F2486" w14:paraId="427FD002" w14:textId="77777777" w:rsidTr="002E6B87">
        <w:tc>
          <w:tcPr>
            <w:tcW w:w="3015" w:type="dxa"/>
          </w:tcPr>
          <w:p w14:paraId="372D4FB8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 w:rsidRPr="007F2486">
              <w:rPr>
                <w:rFonts w:cstheme="minorHAnsi"/>
              </w:rPr>
              <w:t>Smith et al (2015)</w:t>
            </w:r>
          </w:p>
          <w:p w14:paraId="60581903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2EC479C2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0</w:t>
            </w:r>
          </w:p>
        </w:tc>
      </w:tr>
      <w:tr w:rsidR="00DC2E33" w:rsidRPr="007F2486" w14:paraId="4DE08297" w14:textId="77777777" w:rsidTr="002E6B87">
        <w:tc>
          <w:tcPr>
            <w:tcW w:w="3015" w:type="dxa"/>
          </w:tcPr>
          <w:p w14:paraId="3C5BAFF9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proofErr w:type="spellStart"/>
            <w:r w:rsidRPr="007F2486">
              <w:rPr>
                <w:rFonts w:cstheme="minorHAnsi"/>
              </w:rPr>
              <w:t>Svynarenko</w:t>
            </w:r>
            <w:proofErr w:type="spellEnd"/>
            <w:r w:rsidRPr="007F2486">
              <w:rPr>
                <w:rFonts w:cstheme="minorHAnsi"/>
              </w:rPr>
              <w:t xml:space="preserve"> et al (2022)</w:t>
            </w:r>
          </w:p>
          <w:p w14:paraId="247AB5BB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129A8B59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3</w:t>
            </w:r>
          </w:p>
        </w:tc>
      </w:tr>
      <w:tr w:rsidR="00DC2E33" w:rsidRPr="007F2486" w14:paraId="4EE97511" w14:textId="77777777" w:rsidTr="002E6B87">
        <w:tc>
          <w:tcPr>
            <w:tcW w:w="3015" w:type="dxa"/>
          </w:tcPr>
          <w:p w14:paraId="38FEA99B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proofErr w:type="spellStart"/>
            <w:r w:rsidRPr="007F2486">
              <w:rPr>
                <w:rFonts w:cstheme="minorHAnsi"/>
              </w:rPr>
              <w:t>Svynarenko</w:t>
            </w:r>
            <w:proofErr w:type="spellEnd"/>
            <w:r w:rsidRPr="007F2486">
              <w:rPr>
                <w:rFonts w:cstheme="minorHAnsi"/>
              </w:rPr>
              <w:t xml:space="preserve"> et al (2024)</w:t>
            </w:r>
          </w:p>
          <w:p w14:paraId="1CBD757B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2B509ED1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3</w:t>
            </w:r>
          </w:p>
        </w:tc>
      </w:tr>
      <w:tr w:rsidR="00DC2E33" w:rsidRPr="007F2486" w14:paraId="168DB522" w14:textId="77777777" w:rsidTr="002E6B87">
        <w:tc>
          <w:tcPr>
            <w:tcW w:w="3015" w:type="dxa"/>
          </w:tcPr>
          <w:p w14:paraId="6D3CEF68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proofErr w:type="spellStart"/>
            <w:r w:rsidRPr="007F2486">
              <w:rPr>
                <w:rFonts w:cstheme="minorHAnsi"/>
              </w:rPr>
              <w:t>Widger</w:t>
            </w:r>
            <w:proofErr w:type="spellEnd"/>
            <w:r w:rsidRPr="007F2486">
              <w:rPr>
                <w:rFonts w:cstheme="minorHAnsi"/>
              </w:rPr>
              <w:t xml:space="preserve"> et al (2017) </w:t>
            </w:r>
          </w:p>
          <w:p w14:paraId="55B947A4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</w:p>
        </w:tc>
        <w:tc>
          <w:tcPr>
            <w:tcW w:w="3016" w:type="dxa"/>
          </w:tcPr>
          <w:p w14:paraId="3FFE36EB" w14:textId="77777777" w:rsidR="00DC2E33" w:rsidRPr="007F2486" w:rsidRDefault="00DC2E33" w:rsidP="00294BCA">
            <w:pPr>
              <w:spacing w:before="40" w:after="120"/>
              <w:rPr>
                <w:rFonts w:cstheme="minorHAnsi"/>
              </w:rPr>
            </w:pPr>
            <w:r>
              <w:rPr>
                <w:rFonts w:cstheme="minorHAnsi"/>
              </w:rPr>
              <w:t>2013</w:t>
            </w:r>
          </w:p>
        </w:tc>
      </w:tr>
    </w:tbl>
    <w:p w14:paraId="2B76BEEF" w14:textId="77777777" w:rsidR="00DC2E33" w:rsidRDefault="00DC2E33" w:rsidP="00D879DF">
      <w:pPr>
        <w:rPr>
          <w:rFonts w:ascii="Calibri" w:hAnsi="Calibri" w:cs="Calibri"/>
        </w:rPr>
      </w:pPr>
    </w:p>
    <w:p w14:paraId="0481757E" w14:textId="77777777" w:rsidR="00F07357" w:rsidRDefault="00F07357" w:rsidP="00BF58CF">
      <w:pPr>
        <w:rPr>
          <w:rFonts w:ascii="Calibri" w:hAnsi="Calibri" w:cs="Calibri"/>
          <w:b/>
          <w:bCs/>
        </w:rPr>
      </w:pPr>
    </w:p>
    <w:p w14:paraId="609FA943" w14:textId="77777777" w:rsidR="00F07357" w:rsidRDefault="00F07357" w:rsidP="00BF58CF">
      <w:pPr>
        <w:rPr>
          <w:rFonts w:ascii="Calibri" w:hAnsi="Calibri" w:cs="Calibri"/>
          <w:b/>
          <w:bCs/>
        </w:rPr>
      </w:pPr>
    </w:p>
    <w:p w14:paraId="02318400" w14:textId="66767720" w:rsidR="001F6156" w:rsidRDefault="001F6156" w:rsidP="00BF58CF">
      <w:pPr>
        <w:rPr>
          <w:rFonts w:ascii="Calibri" w:hAnsi="Calibri" w:cs="Calibri"/>
          <w:b/>
          <w:bCs/>
        </w:rPr>
      </w:pPr>
      <w:r w:rsidRPr="001F6156">
        <w:rPr>
          <w:rFonts w:ascii="Calibri" w:hAnsi="Calibri" w:cs="Calibri"/>
          <w:b/>
          <w:bCs/>
        </w:rPr>
        <w:t>Table S</w:t>
      </w:r>
      <w:r w:rsidR="00B71D9C">
        <w:rPr>
          <w:rFonts w:ascii="Calibri" w:hAnsi="Calibri" w:cs="Calibri"/>
          <w:b/>
          <w:bCs/>
        </w:rPr>
        <w:t>3</w:t>
      </w:r>
      <w:r w:rsidRPr="001F6156">
        <w:rPr>
          <w:rFonts w:ascii="Calibri" w:hAnsi="Calibri" w:cs="Calibri"/>
          <w:b/>
          <w:bCs/>
        </w:rPr>
        <w:t xml:space="preserve">. </w:t>
      </w:r>
      <w:r w:rsidR="00591048" w:rsidRPr="00591048">
        <w:rPr>
          <w:rFonts w:ascii="Calibri" w:hAnsi="Calibri" w:cs="Calibri"/>
        </w:rPr>
        <w:t>Currency Exchange Rates Relative to the US Dollar (US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3967"/>
      </w:tblGrid>
      <w:tr w:rsidR="001F6156" w14:paraId="4D2E3A05" w14:textId="77777777" w:rsidTr="003D49E1">
        <w:tc>
          <w:tcPr>
            <w:tcW w:w="3966" w:type="dxa"/>
          </w:tcPr>
          <w:p w14:paraId="76D15013" w14:textId="75CD1DA7" w:rsidR="001F6156" w:rsidRPr="00A233F1" w:rsidRDefault="00A233F1" w:rsidP="002E6B87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A233F1">
              <w:rPr>
                <w:rFonts w:ascii="Calibri" w:hAnsi="Calibri" w:cs="Calibri"/>
                <w:b/>
                <w:bCs/>
              </w:rPr>
              <w:t>Currency</w:t>
            </w:r>
          </w:p>
        </w:tc>
        <w:tc>
          <w:tcPr>
            <w:tcW w:w="3967" w:type="dxa"/>
          </w:tcPr>
          <w:p w14:paraId="56F9EE0D" w14:textId="71EB132D" w:rsidR="001F6156" w:rsidRPr="00A233F1" w:rsidRDefault="00A233F1" w:rsidP="002E6B87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A233F1">
              <w:rPr>
                <w:rFonts w:ascii="Calibri" w:hAnsi="Calibri" w:cs="Calibri"/>
                <w:b/>
                <w:bCs/>
              </w:rPr>
              <w:t xml:space="preserve">Exchange Rate to </w:t>
            </w:r>
            <w:r w:rsidR="002E6B87">
              <w:rPr>
                <w:rFonts w:ascii="Calibri" w:hAnsi="Calibri" w:cs="Calibri"/>
                <w:b/>
                <w:bCs/>
              </w:rPr>
              <w:t>United States Dollar (</w:t>
            </w:r>
            <w:r w:rsidRPr="00A233F1">
              <w:rPr>
                <w:rFonts w:ascii="Calibri" w:hAnsi="Calibri" w:cs="Calibri"/>
                <w:b/>
                <w:bCs/>
              </w:rPr>
              <w:t>USD</w:t>
            </w:r>
            <w:r w:rsidR="002E6B87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2E6B87" w14:paraId="20C9514D" w14:textId="77777777" w:rsidTr="003D49E1">
        <w:tc>
          <w:tcPr>
            <w:tcW w:w="3966" w:type="dxa"/>
          </w:tcPr>
          <w:p w14:paraId="0174AEBB" w14:textId="7CD247A2" w:rsidR="002E6B87" w:rsidRDefault="002E6B87" w:rsidP="002E6B87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42077A">
              <w:t>British Pound (GBP)</w:t>
            </w:r>
          </w:p>
        </w:tc>
        <w:tc>
          <w:tcPr>
            <w:tcW w:w="3967" w:type="dxa"/>
          </w:tcPr>
          <w:p w14:paraId="745FF866" w14:textId="2A13125B" w:rsidR="002E6B87" w:rsidRDefault="002E6B87" w:rsidP="002E6B87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42077A">
              <w:t>1 GBP = 1.27 USD</w:t>
            </w:r>
          </w:p>
        </w:tc>
      </w:tr>
      <w:tr w:rsidR="002E6B87" w14:paraId="275AA9DD" w14:textId="77777777" w:rsidTr="003D49E1">
        <w:tc>
          <w:tcPr>
            <w:tcW w:w="3966" w:type="dxa"/>
          </w:tcPr>
          <w:p w14:paraId="6640B9BB" w14:textId="38B3F451" w:rsidR="002E6B87" w:rsidRDefault="002E6B87" w:rsidP="002E6B87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42077A">
              <w:t>Canadian Dollar (CAD)</w:t>
            </w:r>
          </w:p>
        </w:tc>
        <w:tc>
          <w:tcPr>
            <w:tcW w:w="3967" w:type="dxa"/>
          </w:tcPr>
          <w:p w14:paraId="5C223511" w14:textId="6AB0974C" w:rsidR="002E6B87" w:rsidRDefault="002E6B87" w:rsidP="002E6B87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42077A">
              <w:t>1 CAD = 0.71 USD</w:t>
            </w:r>
          </w:p>
        </w:tc>
      </w:tr>
      <w:tr w:rsidR="002E6B87" w14:paraId="430D8662" w14:textId="77777777" w:rsidTr="003D49E1">
        <w:tc>
          <w:tcPr>
            <w:tcW w:w="3966" w:type="dxa"/>
          </w:tcPr>
          <w:p w14:paraId="5C335136" w14:textId="13A93094" w:rsidR="002E6B87" w:rsidRDefault="002E6B87" w:rsidP="002E6B87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42077A">
              <w:t>Singapore Dollar (SGD)</w:t>
            </w:r>
          </w:p>
        </w:tc>
        <w:tc>
          <w:tcPr>
            <w:tcW w:w="3967" w:type="dxa"/>
          </w:tcPr>
          <w:p w14:paraId="37BF5ADC" w14:textId="5CB95BCE" w:rsidR="002E6B87" w:rsidRDefault="002E6B87" w:rsidP="002E6B87">
            <w:pPr>
              <w:spacing w:before="40" w:after="120"/>
              <w:rPr>
                <w:rFonts w:ascii="Calibri" w:hAnsi="Calibri" w:cs="Calibri"/>
                <w:b/>
                <w:bCs/>
              </w:rPr>
            </w:pPr>
            <w:r w:rsidRPr="0042077A">
              <w:t>1 SGD = 0.75 USD</w:t>
            </w:r>
          </w:p>
        </w:tc>
      </w:tr>
    </w:tbl>
    <w:p w14:paraId="1529DEEB" w14:textId="77777777" w:rsidR="001F6156" w:rsidRDefault="001F6156" w:rsidP="00BF58CF">
      <w:pPr>
        <w:rPr>
          <w:rFonts w:ascii="Calibri" w:hAnsi="Calibri" w:cs="Calibri"/>
          <w:b/>
          <w:bCs/>
        </w:rPr>
      </w:pPr>
    </w:p>
    <w:p w14:paraId="7EC15C73" w14:textId="77777777" w:rsidR="00BF58CF" w:rsidRPr="000F350D" w:rsidRDefault="00BF58CF" w:rsidP="00D879DF">
      <w:pPr>
        <w:rPr>
          <w:rFonts w:ascii="Calibri" w:hAnsi="Calibri" w:cs="Calibri"/>
        </w:rPr>
      </w:pPr>
    </w:p>
    <w:sectPr w:rsidR="00BF58CF" w:rsidRPr="000F3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364"/>
    <w:rsid w:val="00031FC8"/>
    <w:rsid w:val="000474F1"/>
    <w:rsid w:val="00053967"/>
    <w:rsid w:val="00095EFC"/>
    <w:rsid w:val="000F350D"/>
    <w:rsid w:val="001109E5"/>
    <w:rsid w:val="00114F9F"/>
    <w:rsid w:val="00122D33"/>
    <w:rsid w:val="00181B64"/>
    <w:rsid w:val="00182FB4"/>
    <w:rsid w:val="00186CA0"/>
    <w:rsid w:val="001930F8"/>
    <w:rsid w:val="001E11A4"/>
    <w:rsid w:val="001F6156"/>
    <w:rsid w:val="0021709C"/>
    <w:rsid w:val="002353FB"/>
    <w:rsid w:val="002412FF"/>
    <w:rsid w:val="00286365"/>
    <w:rsid w:val="00291C60"/>
    <w:rsid w:val="00292FEC"/>
    <w:rsid w:val="002C1823"/>
    <w:rsid w:val="002E6B87"/>
    <w:rsid w:val="00346F19"/>
    <w:rsid w:val="003C0D6F"/>
    <w:rsid w:val="003D49E1"/>
    <w:rsid w:val="003F617C"/>
    <w:rsid w:val="00566CA1"/>
    <w:rsid w:val="00591048"/>
    <w:rsid w:val="005A7BA5"/>
    <w:rsid w:val="005B0430"/>
    <w:rsid w:val="006461F6"/>
    <w:rsid w:val="00727A8F"/>
    <w:rsid w:val="007908C1"/>
    <w:rsid w:val="007E2FE4"/>
    <w:rsid w:val="007E5FD8"/>
    <w:rsid w:val="007E6A20"/>
    <w:rsid w:val="008F6CAF"/>
    <w:rsid w:val="00923180"/>
    <w:rsid w:val="009239EE"/>
    <w:rsid w:val="00955529"/>
    <w:rsid w:val="0096762D"/>
    <w:rsid w:val="009B35F1"/>
    <w:rsid w:val="009C1863"/>
    <w:rsid w:val="009C41B6"/>
    <w:rsid w:val="00A233F1"/>
    <w:rsid w:val="00A61E2C"/>
    <w:rsid w:val="00AF14C5"/>
    <w:rsid w:val="00B0238B"/>
    <w:rsid w:val="00B3530D"/>
    <w:rsid w:val="00B57235"/>
    <w:rsid w:val="00B71D9C"/>
    <w:rsid w:val="00BF58CF"/>
    <w:rsid w:val="00C27350"/>
    <w:rsid w:val="00C60468"/>
    <w:rsid w:val="00CA3093"/>
    <w:rsid w:val="00D27162"/>
    <w:rsid w:val="00D53234"/>
    <w:rsid w:val="00D53235"/>
    <w:rsid w:val="00D879DF"/>
    <w:rsid w:val="00DC2E33"/>
    <w:rsid w:val="00E54E3F"/>
    <w:rsid w:val="00E955B9"/>
    <w:rsid w:val="00E96F3D"/>
    <w:rsid w:val="00ED1FD8"/>
    <w:rsid w:val="00F07357"/>
    <w:rsid w:val="00F14364"/>
    <w:rsid w:val="00F50136"/>
    <w:rsid w:val="00F51916"/>
    <w:rsid w:val="00F53887"/>
    <w:rsid w:val="00FA3482"/>
    <w:rsid w:val="00FC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79B56"/>
  <w15:chartTrackingRefBased/>
  <w15:docId w15:val="{4F68CF1D-E4FF-4BCD-8CA5-C8DF1248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B64"/>
  </w:style>
  <w:style w:type="paragraph" w:styleId="Heading1">
    <w:name w:val="heading 1"/>
    <w:basedOn w:val="Normal"/>
    <w:next w:val="Normal"/>
    <w:link w:val="Heading1Char"/>
    <w:uiPriority w:val="9"/>
    <w:qFormat/>
    <w:rsid w:val="00F143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3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3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3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3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3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3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3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3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3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3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3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3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3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3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3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3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3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3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3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3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364"/>
    <w:rPr>
      <w:b/>
      <w:bCs/>
      <w:smallCaps/>
      <w:color w:val="0F4761" w:themeColor="accent1" w:themeShade="BF"/>
      <w:spacing w:val="5"/>
    </w:rPr>
  </w:style>
  <w:style w:type="character" w:customStyle="1" w:styleId="dflfde">
    <w:name w:val="dflfde"/>
    <w:basedOn w:val="DefaultParagraphFont"/>
    <w:rsid w:val="00FC6737"/>
  </w:style>
  <w:style w:type="character" w:customStyle="1" w:styleId="mwvive">
    <w:name w:val="mwvive"/>
    <w:basedOn w:val="DefaultParagraphFont"/>
    <w:rsid w:val="00FC6737"/>
  </w:style>
  <w:style w:type="table" w:styleId="TableGrid">
    <w:name w:val="Table Grid"/>
    <w:basedOn w:val="TableNormal"/>
    <w:uiPriority w:val="39"/>
    <w:rsid w:val="00DC2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A3093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AF14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14C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F14C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33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26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7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2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51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9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3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3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9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05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32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28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6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ankofcanada.ca/rates/related/inflation-calculator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www.bankofengland.co.uk/monetary-policy/inflation/inflation-calculato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1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74FEE5-522B-402B-8623-B9F7B28D9E4E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A690E07034194B833C36AFCDED500B" ma:contentTypeVersion="4" ma:contentTypeDescription="Create a new document." ma:contentTypeScope="" ma:versionID="426f7464d7ded3ff9f62447d7549e489">
  <xsd:schema xmlns:xsd="http://www.w3.org/2001/XMLSchema" xmlns:xs="http://www.w3.org/2001/XMLSchema" xmlns:p="http://schemas.microsoft.com/office/2006/metadata/properties" xmlns:ns2="5a5d6339-84ee-462b-9c85-c219f9518e2d" targetNamespace="http://schemas.microsoft.com/office/2006/metadata/properties" ma:root="true" ma:fieldsID="4c8f72d2594a6b79fd9ebafd8ebbbc55" ns2:_="">
    <xsd:import namespace="5a5d6339-84ee-462b-9c85-c219f9518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d6339-84ee-462b-9c85-c219f9518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C91D2-62DE-4BAD-A2B6-A40C47EC12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d6339-84ee-462b-9c85-c219f9518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08D5EA-DBFE-48E4-B576-20C56D36F8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E41C7A0-EC5D-43A8-A117-7B06BED980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A85E9DD-C985-4E46-BCFC-E0B97AB7F1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rendergast (Staff)</dc:creator>
  <cp:keywords/>
  <dc:description/>
  <cp:lastModifiedBy>Louise Prendergast (Staff)</cp:lastModifiedBy>
  <cp:revision>17</cp:revision>
  <dcterms:created xsi:type="dcterms:W3CDTF">2025-03-26T10:45:00Z</dcterms:created>
  <dcterms:modified xsi:type="dcterms:W3CDTF">2025-05-0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A690E07034194B833C36AFCDED500B</vt:lpwstr>
  </property>
  <property fmtid="{D5CDD505-2E9C-101B-9397-08002B2CF9AE}" pid="3" name="ComplianceAssetId">
    <vt:lpwstr/>
  </property>
  <property fmtid="{D5CDD505-2E9C-101B-9397-08002B2CF9AE}" pid="4" name="_ExtendedDescription">
    <vt:lpwstr/>
  </property>
  <property fmtid="{D5CDD505-2E9C-101B-9397-08002B2CF9AE}" pid="5" name="TriggerFlowInfo">
    <vt:lpwstr/>
  </property>
</Properties>
</file>